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738BF" w14:textId="3F4929E1" w:rsidR="007B3A5C" w:rsidRDefault="003E072D">
      <w:pPr>
        <w:spacing w:after="0"/>
        <w:ind w:left="91"/>
        <w:jc w:val="center"/>
      </w:pPr>
      <w:r>
        <w:rPr>
          <w:b/>
          <w:sz w:val="24"/>
        </w:rPr>
        <w:t xml:space="preserve">Supplemental Table 1: </w:t>
      </w:r>
      <w:r w:rsidR="002E2983">
        <w:rPr>
          <w:b/>
          <w:sz w:val="24"/>
        </w:rPr>
        <w:t>COREQ (</w:t>
      </w:r>
      <w:proofErr w:type="spellStart"/>
      <w:r w:rsidR="002E2983">
        <w:rPr>
          <w:b/>
          <w:sz w:val="24"/>
        </w:rPr>
        <w:t>COnsolidated</w:t>
      </w:r>
      <w:proofErr w:type="spellEnd"/>
      <w:r w:rsidR="002E2983">
        <w:rPr>
          <w:b/>
          <w:sz w:val="24"/>
        </w:rPr>
        <w:t xml:space="preserve"> criteria for </w:t>
      </w:r>
      <w:proofErr w:type="spellStart"/>
      <w:r w:rsidR="002E2983">
        <w:rPr>
          <w:b/>
          <w:sz w:val="24"/>
        </w:rPr>
        <w:t>REporting</w:t>
      </w:r>
      <w:proofErr w:type="spellEnd"/>
      <w:r w:rsidR="002E2983">
        <w:rPr>
          <w:b/>
          <w:sz w:val="24"/>
        </w:rPr>
        <w:t xml:space="preserve"> Qualitative research) </w:t>
      </w:r>
      <w:proofErr w:type="gramStart"/>
      <w:r w:rsidR="002E2983">
        <w:rPr>
          <w:b/>
          <w:sz w:val="24"/>
        </w:rPr>
        <w:t>Checklist</w:t>
      </w:r>
      <w:proofErr w:type="gramEnd"/>
      <w:r w:rsidR="002E2983">
        <w:rPr>
          <w:b/>
          <w:sz w:val="24"/>
        </w:rPr>
        <w:t xml:space="preserve"> </w:t>
      </w:r>
    </w:p>
    <w:p w14:paraId="55A8DF03" w14:textId="77777777" w:rsidR="007B3A5C" w:rsidRDefault="002E2983">
      <w:pPr>
        <w:spacing w:after="18"/>
      </w:pPr>
      <w:r>
        <w:rPr>
          <w:sz w:val="20"/>
        </w:rPr>
        <w:t xml:space="preserve"> </w:t>
      </w:r>
    </w:p>
    <w:p w14:paraId="38BAC14C" w14:textId="77777777" w:rsidR="007B3A5C" w:rsidRDefault="002E2983">
      <w:pPr>
        <w:spacing w:after="0"/>
      </w:pPr>
      <w:r>
        <w:rPr>
          <w:sz w:val="20"/>
        </w:rPr>
        <w:t xml:space="preserve"> </w:t>
      </w:r>
    </w:p>
    <w:tbl>
      <w:tblPr>
        <w:tblStyle w:val="TableGrid"/>
        <w:tblW w:w="11016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526"/>
        <w:gridCol w:w="1001"/>
        <w:gridCol w:w="6212"/>
        <w:gridCol w:w="1277"/>
      </w:tblGrid>
      <w:tr w:rsidR="007B3A5C" w14:paraId="60AD0D0B" w14:textId="77777777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F96470A" w14:textId="77777777" w:rsidR="007B3A5C" w:rsidRDefault="002E2983">
            <w:pPr>
              <w:spacing w:after="18"/>
              <w:ind w:right="35"/>
              <w:jc w:val="center"/>
            </w:pPr>
            <w:r>
              <w:rPr>
                <w:b/>
                <w:sz w:val="20"/>
              </w:rPr>
              <w:t xml:space="preserve">Topic </w:t>
            </w:r>
          </w:p>
          <w:p w14:paraId="733040F1" w14:textId="77777777" w:rsidR="007B3A5C" w:rsidRDefault="002E2983">
            <w:pPr>
              <w:spacing w:after="0"/>
              <w:ind w:left="11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D385690" w14:textId="77777777" w:rsidR="007B3A5C" w:rsidRDefault="002E2983">
            <w:pPr>
              <w:spacing w:after="18"/>
              <w:ind w:left="30"/>
            </w:pPr>
            <w:r>
              <w:rPr>
                <w:b/>
                <w:sz w:val="20"/>
              </w:rPr>
              <w:t xml:space="preserve">Item No. </w:t>
            </w:r>
          </w:p>
          <w:p w14:paraId="155D9347" w14:textId="77777777" w:rsidR="007B3A5C" w:rsidRDefault="002E2983">
            <w:pPr>
              <w:spacing w:after="0"/>
              <w:ind w:left="12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1E7D0C7" w14:textId="77777777" w:rsidR="007B3A5C" w:rsidRDefault="002E2983">
            <w:pPr>
              <w:spacing w:after="0"/>
              <w:ind w:right="34"/>
              <w:jc w:val="center"/>
            </w:pPr>
            <w:r>
              <w:rPr>
                <w:b/>
                <w:sz w:val="20"/>
              </w:rPr>
              <w:t xml:space="preserve">Guide Questions/Description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75412ECB" w14:textId="77777777" w:rsidR="007B3A5C" w:rsidRDefault="002E2983">
            <w:pPr>
              <w:spacing w:after="0"/>
              <w:jc w:val="center"/>
            </w:pPr>
            <w:r>
              <w:rPr>
                <w:b/>
                <w:sz w:val="20"/>
              </w:rPr>
              <w:t xml:space="preserve">Reported on Page No. </w:t>
            </w:r>
          </w:p>
        </w:tc>
      </w:tr>
      <w:tr w:rsidR="007B3A5C" w14:paraId="614CCBF1" w14:textId="77777777">
        <w:trPr>
          <w:trHeight w:val="57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9DA3D07" w14:textId="77777777" w:rsidR="007B3A5C" w:rsidRDefault="002E2983">
            <w:pPr>
              <w:spacing w:after="0"/>
            </w:pPr>
            <w:r>
              <w:rPr>
                <w:b/>
                <w:sz w:val="20"/>
              </w:rPr>
              <w:t xml:space="preserve">Domain 1: Research team and reflexivity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64342B" w14:textId="77777777" w:rsidR="007B3A5C" w:rsidRDefault="002E2983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3254C6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CEB1335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7B3A5C" w14:paraId="7A469FF1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38C7C6" w14:textId="77777777" w:rsidR="007B3A5C" w:rsidRDefault="002E2983">
            <w:pPr>
              <w:spacing w:after="0"/>
            </w:pPr>
            <w:r>
              <w:rPr>
                <w:i/>
                <w:sz w:val="20"/>
              </w:rPr>
              <w:t xml:space="preserve">Personal characteristic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54CDFF" w14:textId="77777777" w:rsidR="007B3A5C" w:rsidRDefault="002E2983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6F8C07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5B9A98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7B3A5C" w14:paraId="56A2CEA3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2E1E2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Interviewer/facilitato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03C00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A7582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hich author/s conducted the interview or focus group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B052F" w14:textId="701BCB12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79182D00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E3914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Credential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08363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D65FA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hat were the researcher’s credentials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hD, MD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DE8CA" w14:textId="2DF37324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3CA27CB8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34BDE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Occu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25F96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3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9D277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hat was their occupation at the time of the stud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BD1F5" w14:textId="5D4DA708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77072A60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77B15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Gender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99F1C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9BDC8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as the researcher male or femal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25583" w14:textId="2F308B84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539359BE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19005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Experience and train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F066E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5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6720B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hat experience or training did the researcher hav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1DFCB" w14:textId="4D94D7B6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15750952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E6B68C" w14:textId="77777777" w:rsidR="007B3A5C" w:rsidRDefault="002E2983">
            <w:pPr>
              <w:spacing w:after="0"/>
            </w:pPr>
            <w:r>
              <w:rPr>
                <w:i/>
                <w:sz w:val="20"/>
              </w:rPr>
              <w:t xml:space="preserve">Relationship with participant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F6019B" w14:textId="77777777" w:rsidR="007B3A5C" w:rsidRDefault="002E2983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A894F6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96792BB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7B3A5C" w14:paraId="5105D0EC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34C28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Relationship establish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D6B4E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6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A61D4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as a relationship established prior to study commencement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801B2" w14:textId="5A044067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727F7EA1" w14:textId="77777777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CBD9B" w14:textId="77777777" w:rsidR="007B3A5C" w:rsidRDefault="002E2983">
            <w:pPr>
              <w:spacing w:after="0"/>
              <w:ind w:right="1"/>
            </w:pPr>
            <w:r>
              <w:rPr>
                <w:sz w:val="20"/>
              </w:rPr>
              <w:t xml:space="preserve">Participant knowledge of the interviewer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2D546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7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CC2D5" w14:textId="77777777" w:rsidR="007B3A5C" w:rsidRDefault="002E2983">
            <w:pPr>
              <w:spacing w:after="0"/>
              <w:ind w:left="1" w:right="18"/>
            </w:pPr>
            <w:r>
              <w:rPr>
                <w:sz w:val="20"/>
              </w:rPr>
              <w:t xml:space="preserve">What did the participants know about the researcher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ersonal goals, reasons for doing the research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B4E82" w14:textId="4E9227AC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000F7AA9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9E98B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Interviewer characteristic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12CAD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8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B9EA5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hat characteristics were reported about the inter viewer/facilitator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Bias, assumptions, reasons and interests in the research topic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209D1" w14:textId="0F98B5B8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54BF7C19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CE14FCD" w14:textId="77777777" w:rsidR="007B3A5C" w:rsidRDefault="002E2983">
            <w:pPr>
              <w:spacing w:after="0"/>
            </w:pPr>
            <w:r>
              <w:rPr>
                <w:b/>
                <w:sz w:val="20"/>
              </w:rPr>
              <w:t xml:space="preserve">Domain 2: Study desig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ABF6456" w14:textId="77777777" w:rsidR="007B3A5C" w:rsidRDefault="002E2983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78F7E8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CB4FC1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7B3A5C" w14:paraId="7A1118F6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108B4E1" w14:textId="77777777" w:rsidR="007B3A5C" w:rsidRDefault="002E2983">
            <w:pPr>
              <w:spacing w:after="0"/>
            </w:pPr>
            <w:r>
              <w:rPr>
                <w:i/>
                <w:sz w:val="20"/>
              </w:rPr>
              <w:t xml:space="preserve">Theoretical framework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1007DC" w14:textId="77777777" w:rsidR="007B3A5C" w:rsidRDefault="002E2983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0A60E2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338F66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7B3A5C" w14:paraId="15812984" w14:textId="77777777">
        <w:trPr>
          <w:trHeight w:val="85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79E8F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Methodological orientation and Theory 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AC444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9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84955" w14:textId="77777777" w:rsidR="007B3A5C" w:rsidRDefault="002E2983">
            <w:pPr>
              <w:spacing w:after="18"/>
              <w:ind w:left="1"/>
            </w:pPr>
            <w:r>
              <w:rPr>
                <w:sz w:val="20"/>
              </w:rPr>
              <w:t xml:space="preserve">What methodological orientation was stated to underpin the study? e.g. </w:t>
            </w:r>
          </w:p>
          <w:p w14:paraId="4D42198B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grounded theory, discourse analysis, ethnography, phenomenology, content analysis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AD743" w14:textId="7F6C21F3" w:rsidR="007B3A5C" w:rsidRDefault="002E2983">
            <w:pPr>
              <w:spacing w:after="0"/>
            </w:pPr>
            <w:r>
              <w:rPr>
                <w:sz w:val="20"/>
              </w:rPr>
              <w:t xml:space="preserve"> 3,6</w:t>
            </w:r>
          </w:p>
        </w:tc>
      </w:tr>
      <w:tr w:rsidR="007B3A5C" w14:paraId="6A23A4BA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227051" w14:textId="77777777" w:rsidR="007B3A5C" w:rsidRDefault="002E2983">
            <w:pPr>
              <w:spacing w:after="0"/>
            </w:pPr>
            <w:r>
              <w:rPr>
                <w:i/>
                <w:sz w:val="20"/>
              </w:rPr>
              <w:t xml:space="preserve">Participant se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3B9238" w14:textId="77777777" w:rsidR="007B3A5C" w:rsidRDefault="002E2983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652A10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0B78BD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7B3A5C" w14:paraId="7EEC3D6B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36B01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Sampl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D0ABD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0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1B46C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How were participants select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urposive, convenience, consecutive, snowball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3832D" w14:textId="40F8E6A5" w:rsidR="007B3A5C" w:rsidRDefault="002E2983">
            <w:pPr>
              <w:spacing w:after="0"/>
            </w:pPr>
            <w:r>
              <w:rPr>
                <w:sz w:val="20"/>
              </w:rPr>
              <w:t xml:space="preserve"> 6-7,15</w:t>
            </w:r>
          </w:p>
        </w:tc>
      </w:tr>
      <w:tr w:rsidR="007B3A5C" w14:paraId="4F308CBD" w14:textId="77777777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D3D8A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Method of approach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EA0C9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B2E10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How were participants approach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face-to-face, telephone, mail, email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2FCFF" w14:textId="7D2E51A9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514F8799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42127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Sample siz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89DA0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3CF67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How many participants were in the stud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878D0" w14:textId="6C987369" w:rsidR="007B3A5C" w:rsidRDefault="002E2983">
            <w:pPr>
              <w:spacing w:after="0"/>
            </w:pPr>
            <w:r>
              <w:rPr>
                <w:sz w:val="20"/>
              </w:rPr>
              <w:t xml:space="preserve"> 7</w:t>
            </w:r>
          </w:p>
        </w:tc>
      </w:tr>
      <w:tr w:rsidR="007B3A5C" w14:paraId="4EF91784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1CFB9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Non-particip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ACF91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3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99BC1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How many people refused to participate or dropped out? Reason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393028" w14:textId="1BC7F5A0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766951F4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5080A81" w14:textId="77777777" w:rsidR="007B3A5C" w:rsidRDefault="002E2983">
            <w:pPr>
              <w:spacing w:after="0"/>
            </w:pPr>
            <w:r>
              <w:rPr>
                <w:i/>
                <w:sz w:val="20"/>
              </w:rPr>
              <w:t xml:space="preserve">Setting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87D1C0" w14:textId="77777777" w:rsidR="007B3A5C" w:rsidRDefault="002E2983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869940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7B218AC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7B3A5C" w14:paraId="6E81C6FF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9E4D1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Setting of data collec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C0468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4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20BDC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here was the data collect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home, clinic, workplace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9DB6FC" w14:textId="4E53B425" w:rsidR="007B3A5C" w:rsidRDefault="002E2983">
            <w:pPr>
              <w:spacing w:after="0"/>
            </w:pPr>
            <w:r>
              <w:t>3,6</w:t>
            </w:r>
          </w:p>
        </w:tc>
      </w:tr>
      <w:tr w:rsidR="007B3A5C" w14:paraId="4A93F66F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C2298" w14:textId="77777777" w:rsidR="007B3A5C" w:rsidRDefault="002E2983">
            <w:pPr>
              <w:spacing w:after="0"/>
              <w:ind w:right="8"/>
            </w:pPr>
            <w:r>
              <w:rPr>
                <w:sz w:val="20"/>
              </w:rPr>
              <w:t xml:space="preserve">Presence of nonparticipant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7E1BB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5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BABD5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as anyone else present besides the participants and researcher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BEF9B" w14:textId="7B6C8E76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795A2C18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1D419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Description of sampl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27968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6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58B5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hat are the important characteristics of the sample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demographic data, date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FFEDFF" w14:textId="343187AD" w:rsidR="007B3A5C" w:rsidRDefault="002E2983">
            <w:pPr>
              <w:spacing w:after="0"/>
            </w:pPr>
            <w:r>
              <w:t>7</w:t>
            </w:r>
          </w:p>
        </w:tc>
      </w:tr>
      <w:tr w:rsidR="007B3A5C" w14:paraId="007D68E2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35A9A78" w14:textId="77777777" w:rsidR="007B3A5C" w:rsidRDefault="002E2983">
            <w:pPr>
              <w:spacing w:after="0"/>
            </w:pPr>
            <w:r>
              <w:rPr>
                <w:i/>
                <w:sz w:val="20"/>
              </w:rPr>
              <w:t xml:space="preserve">Data collection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E4A9EA" w14:textId="77777777" w:rsidR="007B3A5C" w:rsidRDefault="002E2983">
            <w:pPr>
              <w:spacing w:after="0"/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5731F4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C241D1B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7B3A5C" w14:paraId="6385FD01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D6052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Interview guid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508CC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7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BF6BB4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ere questions, prompts, guides provided by the authors? Was it pilot tested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399F4" w14:textId="40C07F47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73732DF6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807A0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Repeat interview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94D0F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8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DFA4F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ere repeat inter views carried out? If yes, how many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89BF1" w14:textId="46CFFDF8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70845C15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7262A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Audio/visual record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FCD09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19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99974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Did the research use audio or visual recording to collect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0C00C" w14:textId="74C31202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02050E0F" w14:textId="77777777">
        <w:trPr>
          <w:trHeight w:val="29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D75A9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Field not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79AC2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0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8A718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ere field notes made during and/or after the </w:t>
            </w:r>
            <w:proofErr w:type="spellStart"/>
            <w:r>
              <w:rPr>
                <w:sz w:val="20"/>
              </w:rPr>
              <w:t>inter view</w:t>
            </w:r>
            <w:proofErr w:type="spellEnd"/>
            <w:r>
              <w:rPr>
                <w:sz w:val="20"/>
              </w:rPr>
              <w:t xml:space="preserve"> or focus group?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F1A69" w14:textId="6180FB0C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7DF59127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8F5BF" w14:textId="77777777" w:rsidR="007B3A5C" w:rsidRDefault="002E2983">
            <w:pPr>
              <w:spacing w:after="0"/>
            </w:pPr>
            <w:r>
              <w:rPr>
                <w:sz w:val="20"/>
              </w:rPr>
              <w:lastRenderedPageBreak/>
              <w:t xml:space="preserve">D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85EE1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CBAF3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hat was the duration of the inter views or focus group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CD49F" w14:textId="5EBAC898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473F9E4A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E8A9D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Data saturation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89635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73BAE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as data saturation discussed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96689" w14:textId="7D6307CA" w:rsidR="007B3A5C" w:rsidRDefault="002E2983">
            <w:pPr>
              <w:spacing w:after="0"/>
            </w:pPr>
            <w:r>
              <w:rPr>
                <w:sz w:val="20"/>
              </w:rPr>
              <w:t xml:space="preserve"> 8</w:t>
            </w:r>
          </w:p>
        </w:tc>
      </w:tr>
      <w:tr w:rsidR="007B3A5C" w14:paraId="7BC02DCE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854EC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Transcripts return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ECBFB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3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44BE6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ere transcripts returned to participants for comment and/or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0B016" w14:textId="1D98DDF3" w:rsidR="007B3A5C" w:rsidRDefault="002E2983">
            <w:pPr>
              <w:spacing w:after="0"/>
            </w:pPr>
            <w:r>
              <w:rPr>
                <w:sz w:val="20"/>
              </w:rPr>
              <w:t xml:space="preserve"> 15</w:t>
            </w:r>
          </w:p>
        </w:tc>
      </w:tr>
      <w:tr w:rsidR="007B3A5C" w14:paraId="2199C9FA" w14:textId="77777777">
        <w:trPr>
          <w:trHeight w:val="569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6AA34AB" w14:textId="77777777" w:rsidR="007B3A5C" w:rsidRDefault="002E2983">
            <w:pPr>
              <w:spacing w:after="18"/>
              <w:ind w:right="36"/>
              <w:jc w:val="center"/>
            </w:pPr>
            <w:r>
              <w:rPr>
                <w:b/>
                <w:sz w:val="20"/>
              </w:rPr>
              <w:t xml:space="preserve">Topic </w:t>
            </w:r>
          </w:p>
          <w:p w14:paraId="1AB34F47" w14:textId="77777777" w:rsidR="007B3A5C" w:rsidRDefault="002E2983">
            <w:pPr>
              <w:spacing w:after="0"/>
              <w:ind w:left="10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BF51162" w14:textId="77777777" w:rsidR="007B3A5C" w:rsidRDefault="002E2983">
            <w:pPr>
              <w:spacing w:after="18"/>
              <w:ind w:left="30"/>
            </w:pPr>
            <w:r>
              <w:rPr>
                <w:b/>
                <w:sz w:val="20"/>
              </w:rPr>
              <w:t xml:space="preserve">Item No. </w:t>
            </w:r>
          </w:p>
          <w:p w14:paraId="33A8DE74" w14:textId="77777777" w:rsidR="007B3A5C" w:rsidRDefault="002E2983">
            <w:pPr>
              <w:spacing w:after="0"/>
              <w:ind w:left="11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706AD9BC" w14:textId="77777777" w:rsidR="007B3A5C" w:rsidRDefault="002E2983">
            <w:pPr>
              <w:spacing w:after="0"/>
              <w:ind w:right="35"/>
              <w:jc w:val="center"/>
            </w:pPr>
            <w:r>
              <w:rPr>
                <w:b/>
                <w:sz w:val="20"/>
              </w:rPr>
              <w:t xml:space="preserve">Guide Questions/Description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4E2FFA15" w14:textId="77777777" w:rsidR="007B3A5C" w:rsidRDefault="002E2983">
            <w:pPr>
              <w:spacing w:after="0"/>
              <w:jc w:val="center"/>
            </w:pPr>
            <w:r>
              <w:rPr>
                <w:b/>
                <w:sz w:val="20"/>
              </w:rPr>
              <w:t xml:space="preserve">Reported on Page No. </w:t>
            </w:r>
          </w:p>
        </w:tc>
      </w:tr>
      <w:tr w:rsidR="007B3A5C" w14:paraId="7E34DE73" w14:textId="77777777">
        <w:trPr>
          <w:trHeight w:val="292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64733" w14:textId="77777777" w:rsidR="007B3A5C" w:rsidRDefault="007B3A5C"/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63F06" w14:textId="77777777" w:rsidR="007B3A5C" w:rsidRDefault="007B3A5C"/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CBEAB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correction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B78C5" w14:textId="1B39EEF0" w:rsidR="007B3A5C" w:rsidRDefault="002E2983">
            <w:r>
              <w:t>15</w:t>
            </w:r>
          </w:p>
        </w:tc>
      </w:tr>
      <w:tr w:rsidR="007B3A5C" w14:paraId="010CA8A6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D46ED85" w14:textId="77777777" w:rsidR="007B3A5C" w:rsidRDefault="002E2983">
            <w:pPr>
              <w:spacing w:after="0"/>
            </w:pPr>
            <w:r>
              <w:rPr>
                <w:b/>
                <w:sz w:val="20"/>
              </w:rPr>
              <w:t xml:space="preserve">Domain 3: analysis and finding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12D804" w14:textId="77777777" w:rsidR="007B3A5C" w:rsidRDefault="002E2983">
            <w:pPr>
              <w:spacing w:after="0"/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F5DCFB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2B669F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7B3A5C" w14:paraId="279BE485" w14:textId="77777777">
        <w:trPr>
          <w:trHeight w:val="293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DAE9556" w14:textId="77777777" w:rsidR="007B3A5C" w:rsidRDefault="002E2983">
            <w:pPr>
              <w:spacing w:after="0"/>
            </w:pPr>
            <w:r>
              <w:rPr>
                <w:i/>
                <w:sz w:val="20"/>
              </w:rPr>
              <w:t xml:space="preserve">Data analysis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A3E474" w14:textId="77777777" w:rsidR="007B3A5C" w:rsidRDefault="002E2983">
            <w:pPr>
              <w:spacing w:after="0"/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7FFDC5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376148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7B3A5C" w14:paraId="78FECDAE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A823B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Number of data coder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2E8F4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4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F921C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How many data coders coded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52239" w14:textId="138CD201" w:rsidR="007B3A5C" w:rsidRDefault="002E2983">
            <w:pPr>
              <w:spacing w:after="0"/>
            </w:pPr>
            <w:r>
              <w:rPr>
                <w:sz w:val="20"/>
              </w:rPr>
              <w:t xml:space="preserve"> 7</w:t>
            </w:r>
          </w:p>
        </w:tc>
      </w:tr>
      <w:tr w:rsidR="007B3A5C" w14:paraId="2EE71F4A" w14:textId="77777777">
        <w:trPr>
          <w:trHeight w:val="571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5787B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Description of the coding tre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BF2A8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5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8E70E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Did authors provide a description of the coding tree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4DDA0" w14:textId="4781F86D" w:rsidR="007B3A5C" w:rsidRDefault="002E2983">
            <w:pPr>
              <w:spacing w:after="0"/>
            </w:pPr>
            <w:r>
              <w:rPr>
                <w:sz w:val="20"/>
              </w:rPr>
              <w:t xml:space="preserve"> 7</w:t>
            </w:r>
          </w:p>
        </w:tc>
      </w:tr>
      <w:tr w:rsidR="007B3A5C" w14:paraId="2DDB43C6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81D64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Derivation of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C786C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6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47AB6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ere themes identified in advance or derived from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469C9" w14:textId="6A906876" w:rsidR="007B3A5C" w:rsidRDefault="002E2983">
            <w:pPr>
              <w:spacing w:after="0"/>
            </w:pPr>
            <w:r>
              <w:rPr>
                <w:sz w:val="20"/>
              </w:rPr>
              <w:t xml:space="preserve"> 7</w:t>
            </w:r>
          </w:p>
        </w:tc>
      </w:tr>
      <w:tr w:rsidR="007B3A5C" w14:paraId="036D3FB5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3D13B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Software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E9728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7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9A163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hat software, if applicable, was used to manage the data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13439" w14:textId="60DA9BEB" w:rsidR="007B3A5C" w:rsidRDefault="002E2983">
            <w:pPr>
              <w:spacing w:after="0"/>
            </w:pPr>
            <w:r>
              <w:rPr>
                <w:sz w:val="20"/>
              </w:rPr>
              <w:t xml:space="preserve"> 8</w:t>
            </w:r>
          </w:p>
        </w:tc>
      </w:tr>
      <w:tr w:rsidR="007B3A5C" w14:paraId="46D417A7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1C3CB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Participant checking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10FB3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8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40E69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Did participants provide feedback on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99774" w14:textId="5CA6FE7A" w:rsidR="007B3A5C" w:rsidRDefault="002E2983">
            <w:pPr>
              <w:spacing w:after="0"/>
            </w:pPr>
            <w:r>
              <w:rPr>
                <w:sz w:val="20"/>
              </w:rPr>
              <w:t xml:space="preserve"> 15</w:t>
            </w:r>
          </w:p>
        </w:tc>
      </w:tr>
      <w:tr w:rsidR="007B3A5C" w14:paraId="15CAC968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19C4BB1" w14:textId="77777777" w:rsidR="007B3A5C" w:rsidRDefault="002E2983">
            <w:pPr>
              <w:spacing w:after="0"/>
            </w:pPr>
            <w:r>
              <w:rPr>
                <w:i/>
                <w:sz w:val="20"/>
              </w:rPr>
              <w:t xml:space="preserve">Reporting  </w:t>
            </w:r>
          </w:p>
        </w:tc>
        <w:tc>
          <w:tcPr>
            <w:tcW w:w="10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109FF6" w14:textId="77777777" w:rsidR="007B3A5C" w:rsidRDefault="002E2983">
            <w:pPr>
              <w:spacing w:after="0"/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62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CD59854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41A102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 </w:t>
            </w:r>
          </w:p>
        </w:tc>
      </w:tr>
      <w:tr w:rsidR="007B3A5C" w14:paraId="320D494C" w14:textId="77777777">
        <w:trPr>
          <w:trHeight w:val="574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9D620A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Quotations presented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6E981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29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8EBD5" w14:textId="77777777" w:rsidR="007B3A5C" w:rsidRDefault="002E2983">
            <w:pPr>
              <w:spacing w:after="19"/>
              <w:ind w:left="1"/>
            </w:pPr>
            <w:r>
              <w:rPr>
                <w:sz w:val="20"/>
              </w:rPr>
              <w:t xml:space="preserve">Were participant quotations presented to illustrate the themes/findings? </w:t>
            </w:r>
          </w:p>
          <w:p w14:paraId="587C087E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as each quotation identifi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articipant number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EB9DE" w14:textId="0D19A6F3" w:rsidR="007B3A5C" w:rsidRDefault="002E2983">
            <w:pPr>
              <w:spacing w:after="0"/>
            </w:pPr>
            <w:r>
              <w:rPr>
                <w:sz w:val="20"/>
              </w:rPr>
              <w:t xml:space="preserve"> N/A</w:t>
            </w:r>
          </w:p>
        </w:tc>
      </w:tr>
      <w:tr w:rsidR="007B3A5C" w14:paraId="02A48075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1C5AC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Data and findings consistent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921E4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30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5E978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as there consistency between the data presented and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A5891" w14:textId="56A707DB" w:rsidR="007B3A5C" w:rsidRDefault="002E2983">
            <w:pPr>
              <w:spacing w:after="0"/>
            </w:pPr>
            <w:r>
              <w:rPr>
                <w:sz w:val="20"/>
              </w:rPr>
              <w:t xml:space="preserve"> 11-14</w:t>
            </w:r>
          </w:p>
        </w:tc>
      </w:tr>
      <w:tr w:rsidR="007B3A5C" w14:paraId="51052D77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0AA71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Clarity of maj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7BC1E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31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8C09C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Were major themes clearly presented in the findings?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2084D" w14:textId="70A70743" w:rsidR="007B3A5C" w:rsidRDefault="002E2983">
            <w:pPr>
              <w:spacing w:after="0"/>
            </w:pPr>
            <w:r>
              <w:rPr>
                <w:sz w:val="20"/>
              </w:rPr>
              <w:t xml:space="preserve"> 9-11</w:t>
            </w:r>
          </w:p>
        </w:tc>
      </w:tr>
      <w:tr w:rsidR="007B3A5C" w14:paraId="10880B76" w14:textId="77777777">
        <w:trPr>
          <w:trHeight w:val="290"/>
        </w:trPr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E109C" w14:textId="77777777" w:rsidR="007B3A5C" w:rsidRDefault="002E2983">
            <w:pPr>
              <w:spacing w:after="0"/>
            </w:pPr>
            <w:r>
              <w:rPr>
                <w:sz w:val="20"/>
              </w:rPr>
              <w:t xml:space="preserve">Clarity of minor themes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01D79" w14:textId="77777777" w:rsidR="007B3A5C" w:rsidRDefault="002E2983">
            <w:pPr>
              <w:spacing w:after="0"/>
              <w:ind w:right="33"/>
              <w:jc w:val="center"/>
            </w:pPr>
            <w:r>
              <w:rPr>
                <w:sz w:val="20"/>
              </w:rPr>
              <w:t xml:space="preserve">32 </w:t>
            </w:r>
          </w:p>
        </w:tc>
        <w:tc>
          <w:tcPr>
            <w:tcW w:w="6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7548C" w14:textId="77777777" w:rsidR="007B3A5C" w:rsidRDefault="002E2983">
            <w:pPr>
              <w:spacing w:after="0"/>
              <w:ind w:left="1"/>
            </w:pPr>
            <w:r>
              <w:rPr>
                <w:sz w:val="20"/>
              </w:rPr>
              <w:t xml:space="preserve">Is there a description of diverse cases or discussion of minor themes?       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32B11" w14:textId="56826361" w:rsidR="007B3A5C" w:rsidRDefault="002E2983">
            <w:pPr>
              <w:spacing w:after="0"/>
            </w:pPr>
            <w:r>
              <w:rPr>
                <w:sz w:val="20"/>
              </w:rPr>
              <w:t xml:space="preserve"> 11-14</w:t>
            </w:r>
          </w:p>
        </w:tc>
      </w:tr>
    </w:tbl>
    <w:p w14:paraId="4E2C7101" w14:textId="77777777" w:rsidR="007B3A5C" w:rsidRDefault="002E2983">
      <w:pPr>
        <w:spacing w:after="18"/>
      </w:pPr>
      <w:r>
        <w:rPr>
          <w:sz w:val="20"/>
        </w:rPr>
        <w:t xml:space="preserve"> </w:t>
      </w:r>
    </w:p>
    <w:p w14:paraId="4E0A03A9" w14:textId="6F898636" w:rsidR="007B3A5C" w:rsidRDefault="007B3A5C">
      <w:pPr>
        <w:spacing w:after="0"/>
      </w:pPr>
    </w:p>
    <w:sectPr w:rsidR="007B3A5C">
      <w:pgSz w:w="12240" w:h="15840"/>
      <w:pgMar w:top="726" w:right="809" w:bottom="742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3A5C"/>
    <w:rsid w:val="00222A92"/>
    <w:rsid w:val="002E2983"/>
    <w:rsid w:val="003E072D"/>
    <w:rsid w:val="006835D5"/>
    <w:rsid w:val="007B3A5C"/>
    <w:rsid w:val="00FE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8EA20"/>
  <w15:docId w15:val="{F4985AAC-40C2-AD4D-A638-E29EC6D37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75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tai</dc:creator>
  <cp:keywords/>
  <cp:lastModifiedBy>Godbole, Nikhil B</cp:lastModifiedBy>
  <cp:revision>6</cp:revision>
  <dcterms:created xsi:type="dcterms:W3CDTF">2023-07-26T22:13:00Z</dcterms:created>
  <dcterms:modified xsi:type="dcterms:W3CDTF">2023-08-02T04:05:00Z</dcterms:modified>
</cp:coreProperties>
</file>